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5ED0" w:rsidRDefault="007A5ED0" w:rsidP="00840CC4">
      <w:pPr>
        <w:pStyle w:val="NoSpacing"/>
        <w:spacing w:line="480" w:lineRule="auto"/>
        <w:jc w:val="both"/>
        <w:rPr>
          <w:rFonts w:ascii="Times New Roman" w:hAnsi="Times New Roman" w:cs="Times New Roman"/>
          <w:sz w:val="24"/>
          <w:szCs w:val="24"/>
        </w:rPr>
      </w:pPr>
      <w:r w:rsidRPr="00364F1D">
        <w:rPr>
          <w:rFonts w:ascii="Times New Roman" w:hAnsi="Times New Roman" w:cs="Times New Roman"/>
          <w:noProof/>
          <w:sz w:val="24"/>
          <w:szCs w:val="24"/>
        </w:rPr>
        <w:drawing>
          <wp:anchor distT="0" distB="0" distL="114300" distR="114300" simplePos="0" relativeHeight="251659264" behindDoc="0" locked="0" layoutInCell="1" allowOverlap="1">
            <wp:simplePos x="0" y="0"/>
            <wp:positionH relativeFrom="column">
              <wp:posOffset>0</wp:posOffset>
            </wp:positionH>
            <wp:positionV relativeFrom="paragraph">
              <wp:posOffset>351790</wp:posOffset>
            </wp:positionV>
            <wp:extent cx="5638800" cy="3437255"/>
            <wp:effectExtent l="0" t="0" r="0" b="0"/>
            <wp:wrapSquare wrapText="bothSides"/>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anchor>
        </w:drawing>
      </w:r>
    </w:p>
    <w:p w:rsidR="007A5ED0" w:rsidRDefault="007A5ED0" w:rsidP="007A5ED0">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Figure 1</w:t>
      </w:r>
      <w:r w:rsidRPr="00364F1D">
        <w:rPr>
          <w:rFonts w:ascii="Times New Roman" w:hAnsi="Times New Roman" w:cs="Times New Roman"/>
          <w:b/>
          <w:sz w:val="24"/>
          <w:szCs w:val="24"/>
        </w:rPr>
        <w:t xml:space="preserve">. </w:t>
      </w:r>
      <w:r>
        <w:rPr>
          <w:rFonts w:ascii="Times New Roman" w:hAnsi="Times New Roman" w:cs="Times New Roman"/>
          <w:b/>
          <w:sz w:val="24"/>
          <w:szCs w:val="24"/>
        </w:rPr>
        <w:t>Trisomy enrichment of significantly increased genes</w:t>
      </w:r>
      <w:r w:rsidRPr="00364F1D">
        <w:rPr>
          <w:rFonts w:ascii="Times New Roman" w:hAnsi="Times New Roman" w:cs="Times New Roman"/>
          <w:b/>
          <w:sz w:val="24"/>
          <w:szCs w:val="24"/>
        </w:rPr>
        <w:t>.</w:t>
      </w:r>
      <w:r w:rsidRPr="00364F1D">
        <w:rPr>
          <w:rFonts w:ascii="Times New Roman" w:hAnsi="Times New Roman" w:cs="Times New Roman"/>
          <w:sz w:val="24"/>
          <w:szCs w:val="24"/>
        </w:rPr>
        <w:t xml:space="preserve"> In differential gene expression analysis between </w:t>
      </w:r>
      <w:r w:rsidR="00BA66CE">
        <w:rPr>
          <w:rFonts w:ascii="Times New Roman" w:hAnsi="Times New Roman" w:cs="Times New Roman"/>
          <w:color w:val="1F4E79" w:themeColor="accent1" w:themeShade="80"/>
          <w:sz w:val="24"/>
          <w:szCs w:val="24"/>
        </w:rPr>
        <w:t xml:space="preserve">the </w:t>
      </w:r>
      <w:proofErr w:type="spellStart"/>
      <w:r w:rsidR="00BA66CE">
        <w:rPr>
          <w:rFonts w:ascii="Times New Roman" w:hAnsi="Times New Roman" w:cs="Times New Roman"/>
          <w:color w:val="1F4E79" w:themeColor="accent1" w:themeShade="80"/>
          <w:sz w:val="24"/>
          <w:szCs w:val="24"/>
        </w:rPr>
        <w:t>euploid</w:t>
      </w:r>
      <w:proofErr w:type="spellEnd"/>
      <w:r w:rsidR="00BA66CE">
        <w:rPr>
          <w:rFonts w:ascii="Times New Roman" w:hAnsi="Times New Roman" w:cs="Times New Roman"/>
          <w:color w:val="1F4E79" w:themeColor="accent1" w:themeShade="80"/>
          <w:sz w:val="24"/>
          <w:szCs w:val="24"/>
        </w:rPr>
        <w:t xml:space="preserve"> H1 </w:t>
      </w:r>
      <w:r w:rsidR="004763C5" w:rsidRPr="006643F8">
        <w:rPr>
          <w:rFonts w:ascii="Times New Roman" w:hAnsi="Times New Roman" w:cs="Times New Roman"/>
          <w:color w:val="1F4E79" w:themeColor="accent1" w:themeShade="80"/>
          <w:sz w:val="24"/>
          <w:szCs w:val="24"/>
        </w:rPr>
        <w:t xml:space="preserve">line and </w:t>
      </w:r>
      <w:proofErr w:type="spellStart"/>
      <w:r w:rsidR="004763C5" w:rsidRPr="006643F8">
        <w:rPr>
          <w:rFonts w:ascii="Times New Roman" w:hAnsi="Times New Roman" w:cs="Times New Roman"/>
          <w:color w:val="1F4E79" w:themeColor="accent1" w:themeShade="80"/>
          <w:sz w:val="24"/>
          <w:szCs w:val="24"/>
        </w:rPr>
        <w:t>aneuploid</w:t>
      </w:r>
      <w:proofErr w:type="spellEnd"/>
      <w:r w:rsidR="004763C5" w:rsidRPr="006643F8">
        <w:rPr>
          <w:rFonts w:ascii="Times New Roman" w:hAnsi="Times New Roman" w:cs="Times New Roman"/>
          <w:color w:val="1F4E79" w:themeColor="accent1" w:themeShade="80"/>
          <w:sz w:val="24"/>
          <w:szCs w:val="24"/>
        </w:rPr>
        <w:t xml:space="preserve"> </w:t>
      </w:r>
      <w:proofErr w:type="gramStart"/>
      <w:r w:rsidR="004763C5" w:rsidRPr="006643F8">
        <w:rPr>
          <w:rFonts w:ascii="Times New Roman" w:hAnsi="Times New Roman" w:cs="Times New Roman"/>
          <w:color w:val="1F4E79" w:themeColor="accent1" w:themeShade="80"/>
          <w:sz w:val="24"/>
          <w:szCs w:val="24"/>
        </w:rPr>
        <w:t>BG01(</w:t>
      </w:r>
      <w:proofErr w:type="gramEnd"/>
      <w:r w:rsidR="004763C5" w:rsidRPr="006643F8">
        <w:rPr>
          <w:rFonts w:ascii="Times New Roman" w:hAnsi="Times New Roman" w:cs="Times New Roman"/>
          <w:color w:val="1F4E79" w:themeColor="accent1" w:themeShade="80"/>
          <w:sz w:val="24"/>
          <w:szCs w:val="24"/>
        </w:rPr>
        <w:t>v) line</w:t>
      </w:r>
      <w:r w:rsidRPr="00364F1D">
        <w:rPr>
          <w:rFonts w:ascii="Times New Roman" w:hAnsi="Times New Roman" w:cs="Times New Roman"/>
          <w:sz w:val="24"/>
          <w:szCs w:val="24"/>
        </w:rPr>
        <w:t>, 450 genes were found to be increased (black) and 393 decreased (white) between the cell lines. We normalized each chromosome’s count by dividing by the number of array genes for the respective chromosome. Chromosomes 12, 14, 17, and X show a marked increase in the normalized ratio of genes that are differentially regulated and have an increased fold change.</w:t>
      </w:r>
      <w:r>
        <w:rPr>
          <w:rFonts w:ascii="Times New Roman" w:hAnsi="Times New Roman" w:cs="Times New Roman"/>
          <w:sz w:val="24"/>
          <w:szCs w:val="24"/>
        </w:rPr>
        <w:t xml:space="preserve"> For normalized ratio between </w:t>
      </w:r>
      <w:proofErr w:type="spellStart"/>
      <w:r>
        <w:rPr>
          <w:rFonts w:ascii="Times New Roman" w:hAnsi="Times New Roman" w:cs="Times New Roman"/>
          <w:sz w:val="24"/>
          <w:szCs w:val="24"/>
        </w:rPr>
        <w:t>disomic</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trisomic</w:t>
      </w:r>
      <w:proofErr w:type="spellEnd"/>
      <w:r>
        <w:rPr>
          <w:rFonts w:ascii="Times New Roman" w:hAnsi="Times New Roman" w:cs="Times New Roman"/>
          <w:sz w:val="24"/>
          <w:szCs w:val="24"/>
        </w:rPr>
        <w:t xml:space="preserve"> chromosomes, p-value = .0046.</w:t>
      </w:r>
    </w:p>
    <w:sectPr w:rsidR="007A5ED0" w:rsidSect="009A6C6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C198F"/>
    <w:rsid w:val="000065E5"/>
    <w:rsid w:val="0004460E"/>
    <w:rsid w:val="00050526"/>
    <w:rsid w:val="000C198F"/>
    <w:rsid w:val="000D7752"/>
    <w:rsid w:val="00143EB8"/>
    <w:rsid w:val="00153D49"/>
    <w:rsid w:val="00160C83"/>
    <w:rsid w:val="00203ABA"/>
    <w:rsid w:val="002058CD"/>
    <w:rsid w:val="00335787"/>
    <w:rsid w:val="003D276F"/>
    <w:rsid w:val="003E4727"/>
    <w:rsid w:val="0040084A"/>
    <w:rsid w:val="004114AC"/>
    <w:rsid w:val="004763C5"/>
    <w:rsid w:val="00481C5E"/>
    <w:rsid w:val="00492DFD"/>
    <w:rsid w:val="00497E2E"/>
    <w:rsid w:val="004A71DE"/>
    <w:rsid w:val="006173A5"/>
    <w:rsid w:val="00643D66"/>
    <w:rsid w:val="006643F8"/>
    <w:rsid w:val="0067289A"/>
    <w:rsid w:val="007A5ED0"/>
    <w:rsid w:val="00820A34"/>
    <w:rsid w:val="00840CC4"/>
    <w:rsid w:val="008604B4"/>
    <w:rsid w:val="00864608"/>
    <w:rsid w:val="008C1BEC"/>
    <w:rsid w:val="008D552D"/>
    <w:rsid w:val="009A6C64"/>
    <w:rsid w:val="00A202A2"/>
    <w:rsid w:val="00AE7087"/>
    <w:rsid w:val="00BA44F3"/>
    <w:rsid w:val="00BA66CE"/>
    <w:rsid w:val="00C65C02"/>
    <w:rsid w:val="00C9297C"/>
    <w:rsid w:val="00CB1D99"/>
    <w:rsid w:val="00D01D8E"/>
    <w:rsid w:val="00D60AFC"/>
    <w:rsid w:val="00DA798D"/>
    <w:rsid w:val="00F25029"/>
    <w:rsid w:val="00FB4A05"/>
    <w:rsid w:val="00FF0A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98F"/>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0C198F"/>
    <w:pPr>
      <w:spacing w:after="0" w:line="240" w:lineRule="auto"/>
    </w:pPr>
  </w:style>
  <w:style w:type="paragraph" w:styleId="BalloonText">
    <w:name w:val="Balloon Text"/>
    <w:basedOn w:val="Normal"/>
    <w:link w:val="BalloonTextChar"/>
    <w:uiPriority w:val="99"/>
    <w:semiHidden/>
    <w:unhideWhenUsed/>
    <w:rsid w:val="002058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58CD"/>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Joe\Desktop\Dissertation%20Data\Dissertation-%20Final%20Figures\Chromosomal%20Distribution-%20All%20Genes-%20edit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style val="26"/>
  <c:chart>
    <c:autoTitleDeleted val="1"/>
    <c:plotArea>
      <c:layout/>
      <c:barChart>
        <c:barDir val="col"/>
        <c:grouping val="clustered"/>
        <c:ser>
          <c:idx val="0"/>
          <c:order val="0"/>
          <c:tx>
            <c:strRef>
              <c:f>'Increased Genes'!$AA$2</c:f>
              <c:strCache>
                <c:ptCount val="1"/>
                <c:pt idx="0">
                  <c:v>Increased</c:v>
                </c:pt>
              </c:strCache>
            </c:strRef>
          </c:tx>
          <c:spPr>
            <a:solidFill>
              <a:schemeClr val="tx1"/>
            </a:solidFill>
            <a:effectLst/>
          </c:spPr>
          <c:cat>
            <c:strRef>
              <c:f>'Increased Genes'!$W$3:$W$26</c:f>
              <c:strCache>
                <c:ptCount val="24"/>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Y</c:v>
                </c:pt>
                <c:pt idx="23">
                  <c:v>X</c:v>
                </c:pt>
              </c:strCache>
            </c:strRef>
          </c:cat>
          <c:val>
            <c:numRef>
              <c:f>'Increased Genes'!$AA$3:$AA$26</c:f>
              <c:numCache>
                <c:formatCode>General</c:formatCode>
                <c:ptCount val="24"/>
                <c:pt idx="0">
                  <c:v>1.3850415512465379E-2</c:v>
                </c:pt>
                <c:pt idx="1">
                  <c:v>1.2151536812008579E-2</c:v>
                </c:pt>
                <c:pt idx="2">
                  <c:v>1.3204225352112681E-2</c:v>
                </c:pt>
                <c:pt idx="3">
                  <c:v>8.8607594936708865E-3</c:v>
                </c:pt>
                <c:pt idx="4">
                  <c:v>1.9292604501607722E-2</c:v>
                </c:pt>
                <c:pt idx="5">
                  <c:v>8.8000000000000023E-3</c:v>
                </c:pt>
                <c:pt idx="6">
                  <c:v>1.06280193236715E-2</c:v>
                </c:pt>
                <c:pt idx="7">
                  <c:v>1.6238159675236809E-2</c:v>
                </c:pt>
                <c:pt idx="8">
                  <c:v>8.9058524173028022E-3</c:v>
                </c:pt>
                <c:pt idx="9">
                  <c:v>1.3888888888888892E-2</c:v>
                </c:pt>
                <c:pt idx="10">
                  <c:v>1.2437810945273632E-2</c:v>
                </c:pt>
                <c:pt idx="11">
                  <c:v>4.7008547008547015E-2</c:v>
                </c:pt>
                <c:pt idx="12">
                  <c:v>1.8421052631578949E-2</c:v>
                </c:pt>
                <c:pt idx="13">
                  <c:v>4.6511627906976764E-2</c:v>
                </c:pt>
                <c:pt idx="14">
                  <c:v>1.0526315789473684E-2</c:v>
                </c:pt>
                <c:pt idx="15">
                  <c:v>2.108768035516094E-2</c:v>
                </c:pt>
                <c:pt idx="16">
                  <c:v>5.3386454183266936E-2</c:v>
                </c:pt>
                <c:pt idx="17">
                  <c:v>1.2195121951219513E-2</c:v>
                </c:pt>
                <c:pt idx="18">
                  <c:v>9.5168374816983897E-3</c:v>
                </c:pt>
                <c:pt idx="19">
                  <c:v>1.9197207678883076E-2</c:v>
                </c:pt>
                <c:pt idx="20">
                  <c:v>1.5444015444015448E-2</c:v>
                </c:pt>
                <c:pt idx="21">
                  <c:v>1.4900662251655629E-2</c:v>
                </c:pt>
                <c:pt idx="22">
                  <c:v>0</c:v>
                </c:pt>
                <c:pt idx="23">
                  <c:v>7.6923076923076927E-2</c:v>
                </c:pt>
              </c:numCache>
            </c:numRef>
          </c:val>
          <c:extLst xmlns:c16r2="http://schemas.microsoft.com/office/drawing/2015/06/chart">
            <c:ext xmlns:c16="http://schemas.microsoft.com/office/drawing/2014/chart" uri="{C3380CC4-5D6E-409C-BE32-E72D297353CC}">
              <c16:uniqueId val="{00000000-D8E2-465E-B912-E82C567875B8}"/>
            </c:ext>
          </c:extLst>
        </c:ser>
        <c:ser>
          <c:idx val="1"/>
          <c:order val="1"/>
          <c:tx>
            <c:strRef>
              <c:f>'Increased Genes'!$AB$2</c:f>
              <c:strCache>
                <c:ptCount val="1"/>
                <c:pt idx="0">
                  <c:v>Decreased</c:v>
                </c:pt>
              </c:strCache>
            </c:strRef>
          </c:tx>
          <c:spPr>
            <a:noFill/>
            <a:ln>
              <a:solidFill>
                <a:sysClr val="windowText" lastClr="000000"/>
              </a:solidFill>
            </a:ln>
            <a:effectLst/>
            <a:scene3d>
              <a:camera prst="orthographicFront"/>
              <a:lightRig rig="threePt" dir="t">
                <a:rot lat="0" lon="0" rev="1200000"/>
              </a:lightRig>
            </a:scene3d>
          </c:spPr>
          <c:cat>
            <c:strRef>
              <c:f>'Increased Genes'!$W$3:$W$26</c:f>
              <c:strCache>
                <c:ptCount val="24"/>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Y</c:v>
                </c:pt>
                <c:pt idx="23">
                  <c:v>X</c:v>
                </c:pt>
              </c:strCache>
            </c:strRef>
          </c:cat>
          <c:val>
            <c:numRef>
              <c:f>'Increased Genes'!$AB$3:$AB$26</c:f>
              <c:numCache>
                <c:formatCode>General</c:formatCode>
                <c:ptCount val="24"/>
                <c:pt idx="0">
                  <c:v>2.0313942751615886E-2</c:v>
                </c:pt>
                <c:pt idx="1">
                  <c:v>2.0729092208720518E-2</c:v>
                </c:pt>
                <c:pt idx="2">
                  <c:v>2.376760563380281E-2</c:v>
                </c:pt>
                <c:pt idx="3">
                  <c:v>2.0253164556962029E-2</c:v>
                </c:pt>
                <c:pt idx="4">
                  <c:v>3.2154340836012867E-2</c:v>
                </c:pt>
                <c:pt idx="5">
                  <c:v>2.4799999999999999E-2</c:v>
                </c:pt>
                <c:pt idx="6">
                  <c:v>2.5120772946859906E-2</c:v>
                </c:pt>
                <c:pt idx="7">
                  <c:v>2.165087956698241E-2</c:v>
                </c:pt>
                <c:pt idx="8">
                  <c:v>1.7811704834605601E-2</c:v>
                </c:pt>
                <c:pt idx="9">
                  <c:v>1.2626262626262626E-2</c:v>
                </c:pt>
                <c:pt idx="10">
                  <c:v>1.4096185737976783E-2</c:v>
                </c:pt>
                <c:pt idx="11">
                  <c:v>5.1282051282051282E-3</c:v>
                </c:pt>
                <c:pt idx="12">
                  <c:v>2.6315789473684213E-2</c:v>
                </c:pt>
                <c:pt idx="13">
                  <c:v>9.575923392612859E-3</c:v>
                </c:pt>
                <c:pt idx="14">
                  <c:v>3.458646616541354E-2</c:v>
                </c:pt>
                <c:pt idx="15">
                  <c:v>1.6648168701442843E-2</c:v>
                </c:pt>
                <c:pt idx="16">
                  <c:v>3.9840637450199211E-3</c:v>
                </c:pt>
                <c:pt idx="17">
                  <c:v>1.8292682926829264E-2</c:v>
                </c:pt>
                <c:pt idx="18">
                  <c:v>2.5622254758418738E-2</c:v>
                </c:pt>
                <c:pt idx="19">
                  <c:v>1.3961605584642238E-2</c:v>
                </c:pt>
                <c:pt idx="20">
                  <c:v>3.0888030888030892E-2</c:v>
                </c:pt>
                <c:pt idx="21">
                  <c:v>1.1589403973509934E-2</c:v>
                </c:pt>
                <c:pt idx="22">
                  <c:v>0</c:v>
                </c:pt>
                <c:pt idx="23">
                  <c:v>2.4420024420024424E-3</c:v>
                </c:pt>
              </c:numCache>
            </c:numRef>
          </c:val>
          <c:extLst xmlns:c16r2="http://schemas.microsoft.com/office/drawing/2015/06/chart">
            <c:ext xmlns:c16="http://schemas.microsoft.com/office/drawing/2014/chart" uri="{C3380CC4-5D6E-409C-BE32-E72D297353CC}">
              <c16:uniqueId val="{00000001-D8E2-465E-B912-E82C567875B8}"/>
            </c:ext>
          </c:extLst>
        </c:ser>
        <c:dLbls/>
        <c:axId val="188863616"/>
        <c:axId val="188865536"/>
      </c:barChart>
      <c:catAx>
        <c:axId val="188863616"/>
        <c:scaling>
          <c:orientation val="minMax"/>
        </c:scaling>
        <c:axPos val="b"/>
        <c:title>
          <c:tx>
            <c:rich>
              <a:bodyPr/>
              <a:lstStyle/>
              <a:p>
                <a:pPr>
                  <a:defRPr/>
                </a:pPr>
                <a:r>
                  <a:rPr lang="en-US"/>
                  <a:t>Chromosomes</a:t>
                </a:r>
              </a:p>
            </c:rich>
          </c:tx>
          <c:layout/>
        </c:title>
        <c:numFmt formatCode="General" sourceLinked="0"/>
        <c:majorTickMark val="none"/>
        <c:tickLblPos val="nextTo"/>
        <c:crossAx val="188865536"/>
        <c:crosses val="autoZero"/>
        <c:auto val="1"/>
        <c:lblAlgn val="ctr"/>
        <c:lblOffset val="100"/>
      </c:catAx>
      <c:valAx>
        <c:axId val="188865536"/>
        <c:scaling>
          <c:orientation val="minMax"/>
        </c:scaling>
        <c:axPos val="l"/>
        <c:title>
          <c:tx>
            <c:rich>
              <a:bodyPr/>
              <a:lstStyle/>
              <a:p>
                <a:pPr>
                  <a:defRPr/>
                </a:pPr>
                <a:r>
                  <a:rPr lang="en-US"/>
                  <a:t>Normalized Gene Count</a:t>
                </a:r>
              </a:p>
            </c:rich>
          </c:tx>
          <c:layout/>
        </c:title>
        <c:numFmt formatCode="General" sourceLinked="1"/>
        <c:tickLblPos val="nextTo"/>
        <c:crossAx val="188863616"/>
        <c:crosses val="autoZero"/>
        <c:crossBetween val="between"/>
      </c:valAx>
    </c:plotArea>
    <c:legend>
      <c:legendPos val="b"/>
      <c:layout/>
    </c:legend>
    <c:plotVisOnly val="1"/>
    <c:dispBlanksAs val="gap"/>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Words>
  <Characters>51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Riggs</dc:creator>
  <cp:lastModifiedBy>xml</cp:lastModifiedBy>
  <cp:revision>2</cp:revision>
  <dcterms:created xsi:type="dcterms:W3CDTF">2021-06-29T02:59:00Z</dcterms:created>
  <dcterms:modified xsi:type="dcterms:W3CDTF">2021-06-29T02:59:00Z</dcterms:modified>
</cp:coreProperties>
</file>